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3"/>
        <w:gridCol w:w="436"/>
        <w:gridCol w:w="717"/>
        <w:gridCol w:w="669"/>
        <w:gridCol w:w="889"/>
        <w:gridCol w:w="601"/>
        <w:gridCol w:w="620"/>
      </w:tblGrid>
      <w:tr w:rsidR="002D3408" w:rsidRPr="00467059" w:rsidTr="0038726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b/>
                <w:sz w:val="22"/>
                <w:szCs w:val="22"/>
                <w:lang w:eastAsia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Max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b/>
                <w:sz w:val="22"/>
                <w:szCs w:val="22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&lt;0.5 year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0.5-2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ars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&gt;2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ars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Mal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Female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bree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Breeder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Breeder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3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Breeder German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Breeder German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2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eastAsia="de-DE"/>
              </w:rPr>
              <w:t>Breede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Inhouse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Stay</w:t>
            </w:r>
            <w:proofErr w:type="spellEnd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 in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shel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&lt; 1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w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7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1-2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2-4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4-8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&lt; 8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n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≤ 4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weeks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&gt; 4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weeks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Rehoming</w:t>
            </w:r>
            <w:proofErr w:type="spellEnd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Laborbeaglehilfe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Shelter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Wermelskirchen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Residential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Subu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8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Rur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Urb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  <w:bookmarkStart w:id="0" w:name="_GoBack"/>
        <w:bookmarkEnd w:id="0"/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Family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memb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≤ 2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persons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chi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&gt; 2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persons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chi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8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child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≥ 1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child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Ga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Partner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d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s (I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s (I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Owner’s</w:t>
            </w:r>
            <w:proofErr w:type="spellEnd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experience</w:t>
            </w:r>
            <w:proofErr w:type="spellEnd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First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dog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8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Other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dogs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before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Dog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cla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s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s (I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lastRenderedPageBreak/>
              <w:t>Obedience</w:t>
            </w:r>
            <w:proofErr w:type="spellEnd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trai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8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s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No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8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Yes (I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Punish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Frequent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Rare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3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Frequent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(I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Rare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b/>
                <w:sz w:val="22"/>
                <w:szCs w:val="22"/>
                <w:lang w:val="de-DE" w:eastAsia="de-DE"/>
              </w:rPr>
              <w:t>Rewar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Frequent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Rare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3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Frequent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(I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3.00</w:t>
            </w:r>
          </w:p>
        </w:tc>
      </w:tr>
      <w:tr w:rsidR="002D3408" w:rsidRPr="00467059" w:rsidTr="0038726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rFonts w:eastAsia="Times New Roman"/>
                <w:sz w:val="22"/>
                <w:szCs w:val="22"/>
                <w:lang w:val="de-DE" w:eastAsia="de-DE"/>
              </w:rPr>
            </w:pPr>
            <w:proofErr w:type="spellStart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>Rarely</w:t>
            </w:r>
            <w:proofErr w:type="spellEnd"/>
            <w:r w:rsidRPr="00467059">
              <w:rPr>
                <w:rFonts w:eastAsia="Times New Roman"/>
                <w:sz w:val="22"/>
                <w:szCs w:val="22"/>
                <w:lang w:val="de-DE" w:eastAsia="de-DE"/>
              </w:rPr>
              <w:t xml:space="preserve"> (I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408" w:rsidRPr="00467059" w:rsidRDefault="002D3408" w:rsidP="006E6D03">
            <w:pPr>
              <w:spacing w:line="240" w:lineRule="auto"/>
              <w:rPr>
                <w:sz w:val="22"/>
                <w:szCs w:val="22"/>
              </w:rPr>
            </w:pPr>
            <w:r w:rsidRPr="00467059">
              <w:rPr>
                <w:sz w:val="22"/>
                <w:szCs w:val="22"/>
              </w:rPr>
              <w:t>2.93</w:t>
            </w:r>
          </w:p>
        </w:tc>
      </w:tr>
    </w:tbl>
    <w:p w:rsidR="003C1AAC" w:rsidRDefault="003C1AAC"/>
    <w:sectPr w:rsidR="003C1A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408"/>
    <w:rsid w:val="002D3408"/>
    <w:rsid w:val="003C1AAC"/>
    <w:rsid w:val="00467059"/>
    <w:rsid w:val="006E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340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340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340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340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2161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ea Döring</dc:creator>
  <cp:lastModifiedBy>Dorothea Döring</cp:lastModifiedBy>
  <cp:revision>3</cp:revision>
  <dcterms:created xsi:type="dcterms:W3CDTF">2016-11-11T14:40:00Z</dcterms:created>
  <dcterms:modified xsi:type="dcterms:W3CDTF">2016-11-11T14:58:00Z</dcterms:modified>
</cp:coreProperties>
</file>